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D86" w:rsidRPr="00412F35" w:rsidRDefault="00451831" w:rsidP="00CD4D86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412F3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l </w:t>
      </w:r>
      <w:r w:rsidR="00CD4D86" w:rsidRPr="00412F3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="00386FD8" w:rsidRPr="00412F3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</w:t>
      </w:r>
      <w:r w:rsidR="00CD4D86" w:rsidRPr="00412F3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CD4D86" w:rsidRPr="00412F3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0E4EED" w:rsidRPr="00412F3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LDI-MSI identified </w:t>
      </w:r>
      <w:r w:rsidR="009C5364" w:rsidRPr="00412F35">
        <w:rPr>
          <w:rFonts w:ascii="Times New Roman" w:hAnsi="Times New Roman" w:cs="Times New Roman"/>
          <w:color w:val="auto"/>
          <w:sz w:val="20"/>
          <w:szCs w:val="20"/>
        </w:rPr>
        <w:t>m/z</w:t>
      </w:r>
      <w:r w:rsidR="000E4EED" w:rsidRPr="00412F3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peaks that showed spatial distr</w:t>
      </w:r>
      <w:bookmarkStart w:id="0" w:name="_GoBack"/>
      <w:bookmarkEnd w:id="0"/>
      <w:r w:rsidR="000E4EED" w:rsidRPr="00412F35">
        <w:rPr>
          <w:rFonts w:ascii="Times New Roman" w:hAnsi="Times New Roman" w:cs="Times New Roman"/>
          <w:i w:val="0"/>
          <w:color w:val="auto"/>
          <w:sz w:val="20"/>
          <w:szCs w:val="20"/>
        </w:rPr>
        <w:t>ibution on longitudinal barley root sec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164"/>
      </w:tblGrid>
      <w:tr w:rsidR="0056168B" w:rsidRPr="00412F35" w:rsidTr="0056168B">
        <w:trPr>
          <w:trHeight w:val="300"/>
          <w:jc w:val="center"/>
        </w:trPr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center"/>
          </w:tcPr>
          <w:p w:rsidR="0056168B" w:rsidRPr="00412F35" w:rsidRDefault="009C5364" w:rsidP="00CD4D8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12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AU"/>
              </w:rPr>
              <w:t>m/z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484192914"/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056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146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278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18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.38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.510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.5741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03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7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276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485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.476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.605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.4568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092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144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286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503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.534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.5265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474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108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79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274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47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.401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.6244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619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166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135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247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314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514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.422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.635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124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09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257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486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549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.480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.6406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088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976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256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503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.419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.496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.4298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104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034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266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167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530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.5151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.545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147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056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289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981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567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.5288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.5595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111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5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241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.439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366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.4211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.5771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151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113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263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.110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430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.542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.5725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19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20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269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095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580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.5610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.928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197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087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285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198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446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.648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.5109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179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096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301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.066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.378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.6644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.5366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140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251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157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391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547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.589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.5442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105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046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19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.206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446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5084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.5458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098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211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.131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.211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462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603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.5521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173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235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095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.446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519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.524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.3120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121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07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103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.459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536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.107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.1050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180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302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362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.038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550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.559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.2839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125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106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.081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182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546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.578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.0739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120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051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166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.416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57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.2671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.0574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117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111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342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.434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.46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651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.3598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167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299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329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.426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.59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.500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.3411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92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282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061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.442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175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.659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.0934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260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063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149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462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.605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.518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.4084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094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282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325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470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.470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6589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.3827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276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08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340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40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.42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.0805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.4765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174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066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357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417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501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.671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5.4333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089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085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.121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.432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.512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.690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.5133</w:t>
            </w: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146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267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157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.486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.525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.656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162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276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346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.527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541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.6714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067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283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296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.447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525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.2444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142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173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305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50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554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.680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77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255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322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428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.146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.476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06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264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130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.474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.540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.495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082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0402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338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.373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.555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.0516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178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271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.2799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392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.4468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.632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131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147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.295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.4555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.5703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.6607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168B" w:rsidRPr="00412F35" w:rsidTr="00C65286">
        <w:trPr>
          <w:trHeight w:val="300"/>
          <w:jc w:val="center"/>
        </w:trPr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1304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2690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0306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.4997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.5861</w:t>
            </w:r>
          </w:p>
        </w:tc>
        <w:tc>
          <w:tcPr>
            <w:tcW w:w="1053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F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.6713</w:t>
            </w:r>
          </w:p>
        </w:tc>
        <w:tc>
          <w:tcPr>
            <w:tcW w:w="1164" w:type="dxa"/>
            <w:noWrap/>
            <w:vAlign w:val="bottom"/>
            <w:hideMark/>
          </w:tcPr>
          <w:p w:rsidR="0056168B" w:rsidRPr="00412F35" w:rsidRDefault="0056168B" w:rsidP="005616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</w:tbl>
    <w:p w:rsidR="005968F4" w:rsidRPr="00412F35" w:rsidRDefault="005968F4">
      <w:pPr>
        <w:rPr>
          <w:rFonts w:ascii="Times New Roman" w:hAnsi="Times New Roman" w:cs="Times New Roman"/>
          <w:sz w:val="20"/>
          <w:szCs w:val="20"/>
        </w:rPr>
      </w:pPr>
    </w:p>
    <w:p w:rsidR="003420C3" w:rsidRPr="00412F35" w:rsidRDefault="003420C3" w:rsidP="003420C3">
      <w:pPr>
        <w:rPr>
          <w:rFonts w:ascii="Times New Roman" w:hAnsi="Times New Roman" w:cs="Times New Roman"/>
          <w:sz w:val="20"/>
          <w:szCs w:val="20"/>
        </w:rPr>
      </w:pPr>
    </w:p>
    <w:sectPr w:rsidR="003420C3" w:rsidRPr="00412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E4EED"/>
    <w:rsid w:val="00102838"/>
    <w:rsid w:val="0011441C"/>
    <w:rsid w:val="00122DF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8198B"/>
    <w:rsid w:val="0038604A"/>
    <w:rsid w:val="003863B2"/>
    <w:rsid w:val="00386FD8"/>
    <w:rsid w:val="00391A63"/>
    <w:rsid w:val="00412F35"/>
    <w:rsid w:val="0043203B"/>
    <w:rsid w:val="00436568"/>
    <w:rsid w:val="00451831"/>
    <w:rsid w:val="00470586"/>
    <w:rsid w:val="00471939"/>
    <w:rsid w:val="004A4EAA"/>
    <w:rsid w:val="00502BBB"/>
    <w:rsid w:val="005502BF"/>
    <w:rsid w:val="00552B34"/>
    <w:rsid w:val="0056168B"/>
    <w:rsid w:val="00565BFE"/>
    <w:rsid w:val="00571D36"/>
    <w:rsid w:val="00594B26"/>
    <w:rsid w:val="005968F4"/>
    <w:rsid w:val="005F2635"/>
    <w:rsid w:val="00602185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824474"/>
    <w:rsid w:val="008354E5"/>
    <w:rsid w:val="00855EE8"/>
    <w:rsid w:val="0088084B"/>
    <w:rsid w:val="008D3D63"/>
    <w:rsid w:val="00901142"/>
    <w:rsid w:val="00924661"/>
    <w:rsid w:val="009C143F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92B62"/>
    <w:rsid w:val="00CA094F"/>
    <w:rsid w:val="00CA5244"/>
    <w:rsid w:val="00CD4D86"/>
    <w:rsid w:val="00D729AA"/>
    <w:rsid w:val="00DA4605"/>
    <w:rsid w:val="00E34CCD"/>
    <w:rsid w:val="00E42852"/>
    <w:rsid w:val="00E562DA"/>
    <w:rsid w:val="00E714C4"/>
    <w:rsid w:val="00E741C9"/>
    <w:rsid w:val="00EA1120"/>
    <w:rsid w:val="00ED3113"/>
    <w:rsid w:val="00FD256B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1454E-5B25-4C69-A4BA-DC27E80C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42114-D643-4DA8-9791-4F0FCC608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6</cp:revision>
  <dcterms:created xsi:type="dcterms:W3CDTF">2017-11-20T09:49:00Z</dcterms:created>
  <dcterms:modified xsi:type="dcterms:W3CDTF">2017-12-07T07:28:00Z</dcterms:modified>
</cp:coreProperties>
</file>